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D53CF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bookmarkStart w:id="0" w:name="_GoBack"/>
      <w:bookmarkEnd w:id="0"/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c</w:t>
      </w:r>
      <w:proofErr w:type="spellEnd"/>
    </w:p>
    <w:p w14:paraId="7EE4DCE6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CFB664E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urce_fol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..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/../data/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39096D4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est_fol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..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/../data/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CF70A5A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na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r>
        <w:rPr>
          <w:rFonts w:ascii="Courier New" w:hAnsi="Courier New" w:cs="Courier New"/>
          <w:color w:val="A020F0"/>
          <w:sz w:val="20"/>
          <w:szCs w:val="20"/>
        </w:rPr>
        <w:t>'T-11440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C54CF2C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na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= [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na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 num2str(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num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), '.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'];</w:t>
      </w:r>
    </w:p>
    <w:p w14:paraId="6C9CB8D4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36B81CB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_cel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12 12];</w:t>
      </w:r>
    </w:p>
    <w:p w14:paraId="5E5F2E6C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hysical_siz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259 259];</w:t>
      </w:r>
    </w:p>
    <w:p w14:paraId="0484D1BC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_si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50;</w:t>
      </w:r>
    </w:p>
    <w:p w14:paraId="766ECD5E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3C99892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opts.num_cel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_cel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37EED19C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opts.metho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r>
        <w:rPr>
          <w:rFonts w:ascii="Courier New" w:hAnsi="Courier New" w:cs="Courier New"/>
          <w:color w:val="A020F0"/>
          <w:sz w:val="20"/>
          <w:szCs w:val="20"/>
        </w:rPr>
        <w:t>'manual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FEC2CD4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opts.regtyp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r>
        <w:rPr>
          <w:rFonts w:ascii="Courier New" w:hAnsi="Courier New" w:cs="Courier New"/>
          <w:color w:val="A020F0"/>
          <w:sz w:val="20"/>
          <w:szCs w:val="20"/>
        </w:rPr>
        <w:t>'affine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280B515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opts.cell_si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ll_si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EAFA7F8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opts.displa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14:paraId="53CB978E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opts.siz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hysical_siz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48217D9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DD9C3F0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43:70</w:t>
      </w:r>
    </w:p>
    <w:p w14:paraId="363E9B71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1ADDFBF2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na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ource_fold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na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, 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pn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14:paraId="511727BD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_ori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na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05C59AD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1E8F76B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_re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gister_ima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rig,imopt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168BF35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igur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f</w:t>
      </w:r>
      <w:proofErr w:type="spellEnd"/>
    </w:p>
    <w:p w14:paraId="7A7C155D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sh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_re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54C8B12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5)</w:t>
      </w:r>
    </w:p>
    <w:p w14:paraId="647FF5CC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1C057F29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wri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e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[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est_folder,</w:t>
      </w:r>
      <w:r>
        <w:rPr>
          <w:rFonts w:ascii="Courier New" w:hAnsi="Courier New" w:cs="Courier New"/>
          <w:color w:val="A020F0"/>
          <w:sz w:val="20"/>
          <w:szCs w:val="20"/>
        </w:rPr>
        <w:t>'OutputImg'</w:t>
      </w:r>
      <w:r>
        <w:rPr>
          <w:rFonts w:ascii="Courier New" w:hAnsi="Courier New" w:cs="Courier New"/>
          <w:color w:val="000000"/>
          <w:sz w:val="20"/>
          <w:szCs w:val="20"/>
        </w:rPr>
        <w:t>,num2str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mn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,</w:t>
      </w:r>
      <w:r>
        <w:rPr>
          <w:rFonts w:ascii="Courier New" w:hAnsi="Courier New" w:cs="Courier New"/>
          <w:color w:val="A020F0"/>
          <w:sz w:val="20"/>
          <w:szCs w:val="20"/>
        </w:rPr>
        <w:t>'.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pn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])</w:t>
      </w:r>
    </w:p>
    <w:p w14:paraId="19EBF887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CAA021A" w14:textId="77777777" w:rsidR="00F345FD" w:rsidRDefault="00F345FD" w:rsidP="00F345F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11F559E" w14:textId="77777777" w:rsidR="001C7BF1" w:rsidRDefault="00D20AB8"/>
    <w:sectPr w:rsidR="001C7BF1" w:rsidSect="002347C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3B8"/>
    <w:rsid w:val="002166AC"/>
    <w:rsid w:val="0077414E"/>
    <w:rsid w:val="009805B1"/>
    <w:rsid w:val="00AB03B8"/>
    <w:rsid w:val="00D20AB8"/>
    <w:rsid w:val="00EE1086"/>
    <w:rsid w:val="00F3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FC862"/>
  <w15:docId w15:val="{BE7DE90D-4324-41B0-9545-907EB6BD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o, Dipak K [AGRON]</dc:creator>
  <cp:keywords/>
  <dc:description/>
  <cp:lastModifiedBy>Bhattacharyya, Madan K [AGRON]</cp:lastModifiedBy>
  <cp:revision>2</cp:revision>
  <dcterms:created xsi:type="dcterms:W3CDTF">2022-07-16T17:57:00Z</dcterms:created>
  <dcterms:modified xsi:type="dcterms:W3CDTF">2022-07-16T17:57:00Z</dcterms:modified>
</cp:coreProperties>
</file>